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95B0C" w14:textId="6CDA9F59" w:rsidR="00A42628" w:rsidRPr="004218FF" w:rsidRDefault="004218FF" w:rsidP="004218FF">
      <w:pPr>
        <w:jc w:val="center"/>
        <w:rPr>
          <w:b/>
        </w:rPr>
      </w:pPr>
      <w:r w:rsidRPr="004218FF">
        <w:rPr>
          <w:b/>
        </w:rPr>
        <w:t>Supplementary Figure Legends</w:t>
      </w:r>
    </w:p>
    <w:p w14:paraId="1A20181D" w14:textId="5C49D0E6" w:rsidR="004218FF" w:rsidRDefault="004218FF"/>
    <w:p w14:paraId="2601CF6D" w14:textId="77777777" w:rsidR="004218FF" w:rsidRPr="009F06A4" w:rsidRDefault="004218FF" w:rsidP="004218FF">
      <w:pPr>
        <w:pStyle w:val="EndNoteBibliography"/>
        <w:spacing w:line="360" w:lineRule="auto"/>
        <w:rPr>
          <w:noProof/>
        </w:rPr>
      </w:pPr>
      <w:r w:rsidRPr="009F06A4">
        <w:rPr>
          <w:noProof/>
        </w:rPr>
        <w:t>Suppleme</w:t>
      </w:r>
      <w:bookmarkStart w:id="0" w:name="_GoBack"/>
      <w:bookmarkEnd w:id="0"/>
      <w:r w:rsidRPr="009F06A4">
        <w:rPr>
          <w:noProof/>
        </w:rPr>
        <w:t xml:space="preserve">ntary Figure 1: ROC </w:t>
      </w:r>
      <w:r>
        <w:rPr>
          <w:noProof/>
        </w:rPr>
        <w:t>c</w:t>
      </w:r>
      <w:r w:rsidRPr="009F06A4">
        <w:rPr>
          <w:noProof/>
        </w:rPr>
        <w:t xml:space="preserve">urve for tumour volume predicting BCR at 2,4,6 and 10 </w:t>
      </w:r>
      <w:r>
        <w:rPr>
          <w:noProof/>
        </w:rPr>
        <w:t>y</w:t>
      </w:r>
      <w:r w:rsidRPr="009F06A4">
        <w:rPr>
          <w:noProof/>
        </w:rPr>
        <w:t>ears in patients with high-risk prostate cancer</w:t>
      </w:r>
    </w:p>
    <w:p w14:paraId="2E7F4A89" w14:textId="77777777" w:rsidR="004218FF" w:rsidRPr="009F06A4" w:rsidRDefault="004218FF" w:rsidP="004218FF">
      <w:pPr>
        <w:pStyle w:val="EndNoteBibliography"/>
        <w:spacing w:line="360" w:lineRule="auto"/>
        <w:rPr>
          <w:noProof/>
        </w:rPr>
      </w:pPr>
    </w:p>
    <w:p w14:paraId="645B3D9D" w14:textId="77777777" w:rsidR="004218FF" w:rsidRPr="009F06A4" w:rsidRDefault="004218FF" w:rsidP="004218FF">
      <w:pPr>
        <w:pStyle w:val="EndNoteBibliography"/>
        <w:spacing w:line="360" w:lineRule="auto"/>
        <w:rPr>
          <w:noProof/>
        </w:rPr>
      </w:pPr>
      <w:r w:rsidRPr="009F06A4">
        <w:rPr>
          <w:noProof/>
        </w:rPr>
        <w:t xml:space="preserve">Supplementary Figure 2: ROC </w:t>
      </w:r>
      <w:r>
        <w:rPr>
          <w:noProof/>
        </w:rPr>
        <w:t>c</w:t>
      </w:r>
      <w:r w:rsidRPr="009F06A4">
        <w:rPr>
          <w:noProof/>
        </w:rPr>
        <w:t xml:space="preserve">urve for all 4 signficant variables predicting BCR at 2,4,6 and 10 </w:t>
      </w:r>
      <w:r>
        <w:rPr>
          <w:noProof/>
        </w:rPr>
        <w:t>y</w:t>
      </w:r>
      <w:r w:rsidRPr="009F06A4">
        <w:rPr>
          <w:noProof/>
        </w:rPr>
        <w:t>ears in patients with high-risk prostate cancer</w:t>
      </w:r>
    </w:p>
    <w:p w14:paraId="1B5793B1" w14:textId="77777777" w:rsidR="004218FF" w:rsidRPr="009F06A4" w:rsidRDefault="004218FF" w:rsidP="004218FF">
      <w:pPr>
        <w:pStyle w:val="EndNoteBibliography"/>
        <w:spacing w:line="360" w:lineRule="auto"/>
        <w:rPr>
          <w:noProof/>
        </w:rPr>
      </w:pPr>
    </w:p>
    <w:p w14:paraId="09C9B71C" w14:textId="77777777" w:rsidR="004218FF" w:rsidRPr="009F06A4" w:rsidRDefault="004218FF" w:rsidP="004218FF">
      <w:pPr>
        <w:pStyle w:val="EndNoteBibliography"/>
        <w:spacing w:line="360" w:lineRule="auto"/>
        <w:rPr>
          <w:noProof/>
        </w:rPr>
      </w:pPr>
      <w:r w:rsidRPr="009F06A4">
        <w:rPr>
          <w:noProof/>
        </w:rPr>
        <w:t xml:space="preserve">Supplementary Figure 3: ROC </w:t>
      </w:r>
      <w:r>
        <w:rPr>
          <w:noProof/>
        </w:rPr>
        <w:t>c</w:t>
      </w:r>
      <w:r w:rsidRPr="009F06A4">
        <w:rPr>
          <w:noProof/>
        </w:rPr>
        <w:t xml:space="preserve">urve for tumour volume predicting TTF at 2,4,6 and 10 </w:t>
      </w:r>
      <w:r>
        <w:rPr>
          <w:noProof/>
        </w:rPr>
        <w:t>y</w:t>
      </w:r>
      <w:r w:rsidRPr="009F06A4">
        <w:rPr>
          <w:noProof/>
        </w:rPr>
        <w:t>ears in patients with high-risk prostate cancer</w:t>
      </w:r>
    </w:p>
    <w:p w14:paraId="1A825D6E" w14:textId="77777777" w:rsidR="004218FF" w:rsidRPr="009F06A4" w:rsidRDefault="004218FF" w:rsidP="004218FF">
      <w:pPr>
        <w:pStyle w:val="EndNoteBibliography"/>
        <w:spacing w:line="360" w:lineRule="auto"/>
        <w:rPr>
          <w:noProof/>
        </w:rPr>
      </w:pPr>
    </w:p>
    <w:p w14:paraId="1646F78A" w14:textId="77777777" w:rsidR="004218FF" w:rsidRPr="00D94DB3" w:rsidRDefault="004218FF" w:rsidP="004218FF">
      <w:pPr>
        <w:pStyle w:val="EndNoteBibliography"/>
        <w:spacing w:line="360" w:lineRule="auto"/>
        <w:rPr>
          <w:noProof/>
        </w:rPr>
      </w:pPr>
      <w:r w:rsidRPr="009F06A4">
        <w:rPr>
          <w:noProof/>
        </w:rPr>
        <w:t xml:space="preserve">Supplementary Figure 4: ROC </w:t>
      </w:r>
      <w:r>
        <w:rPr>
          <w:noProof/>
        </w:rPr>
        <w:t>c</w:t>
      </w:r>
      <w:r w:rsidRPr="009F06A4">
        <w:rPr>
          <w:noProof/>
        </w:rPr>
        <w:t xml:space="preserve">urve for all 4 signficant variables predicting TTF at 2,4,6 and 10 </w:t>
      </w:r>
      <w:r>
        <w:rPr>
          <w:noProof/>
        </w:rPr>
        <w:t>y</w:t>
      </w:r>
      <w:r w:rsidRPr="009F06A4">
        <w:rPr>
          <w:noProof/>
        </w:rPr>
        <w:t>ears in patients with high-risk prostate cancer</w:t>
      </w:r>
    </w:p>
    <w:p w14:paraId="16DFE285" w14:textId="77777777" w:rsidR="004218FF" w:rsidRDefault="004218FF"/>
    <w:sectPr w:rsidR="004218FF" w:rsidSect="00A974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venir Light">
    <w:panose1 w:val="020B0402020203020204"/>
    <w:charset w:val="4D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FF"/>
    <w:rsid w:val="000077C9"/>
    <w:rsid w:val="00016BEE"/>
    <w:rsid w:val="00027BB4"/>
    <w:rsid w:val="00030B44"/>
    <w:rsid w:val="000343B5"/>
    <w:rsid w:val="00055D2C"/>
    <w:rsid w:val="000618FD"/>
    <w:rsid w:val="0007347C"/>
    <w:rsid w:val="00075391"/>
    <w:rsid w:val="000755CD"/>
    <w:rsid w:val="0007652E"/>
    <w:rsid w:val="000851E4"/>
    <w:rsid w:val="00092EAF"/>
    <w:rsid w:val="000C20A5"/>
    <w:rsid w:val="000C4005"/>
    <w:rsid w:val="000D0A85"/>
    <w:rsid w:val="000D2E2B"/>
    <w:rsid w:val="000D3BDD"/>
    <w:rsid w:val="000E0C53"/>
    <w:rsid w:val="000F029A"/>
    <w:rsid w:val="00101365"/>
    <w:rsid w:val="001113B9"/>
    <w:rsid w:val="0011219C"/>
    <w:rsid w:val="00114A28"/>
    <w:rsid w:val="001156FB"/>
    <w:rsid w:val="001262DE"/>
    <w:rsid w:val="001529C8"/>
    <w:rsid w:val="0015596D"/>
    <w:rsid w:val="00160D51"/>
    <w:rsid w:val="00171BFC"/>
    <w:rsid w:val="00174ED3"/>
    <w:rsid w:val="001864AB"/>
    <w:rsid w:val="00195436"/>
    <w:rsid w:val="001A03CE"/>
    <w:rsid w:val="001A5666"/>
    <w:rsid w:val="001C48AA"/>
    <w:rsid w:val="001C4BFB"/>
    <w:rsid w:val="001F408D"/>
    <w:rsid w:val="001F6D48"/>
    <w:rsid w:val="00215648"/>
    <w:rsid w:val="00226E8D"/>
    <w:rsid w:val="0023733B"/>
    <w:rsid w:val="00257ABF"/>
    <w:rsid w:val="00275FBA"/>
    <w:rsid w:val="00295A3E"/>
    <w:rsid w:val="00297757"/>
    <w:rsid w:val="002A1464"/>
    <w:rsid w:val="002B6D9C"/>
    <w:rsid w:val="002C264D"/>
    <w:rsid w:val="00305989"/>
    <w:rsid w:val="003146B6"/>
    <w:rsid w:val="00330756"/>
    <w:rsid w:val="003443ED"/>
    <w:rsid w:val="00345A8C"/>
    <w:rsid w:val="0036322D"/>
    <w:rsid w:val="0036425A"/>
    <w:rsid w:val="00374F46"/>
    <w:rsid w:val="003752F6"/>
    <w:rsid w:val="003851EF"/>
    <w:rsid w:val="00393880"/>
    <w:rsid w:val="00395DC0"/>
    <w:rsid w:val="003B0EF7"/>
    <w:rsid w:val="003D1F1A"/>
    <w:rsid w:val="003D23DB"/>
    <w:rsid w:val="003D36C1"/>
    <w:rsid w:val="003D4FB4"/>
    <w:rsid w:val="003E0A9F"/>
    <w:rsid w:val="003E66D0"/>
    <w:rsid w:val="003F27D3"/>
    <w:rsid w:val="00400E8B"/>
    <w:rsid w:val="004147F2"/>
    <w:rsid w:val="00415F0A"/>
    <w:rsid w:val="004218FF"/>
    <w:rsid w:val="004244D6"/>
    <w:rsid w:val="00432551"/>
    <w:rsid w:val="00443255"/>
    <w:rsid w:val="00445E9A"/>
    <w:rsid w:val="00465FAD"/>
    <w:rsid w:val="00471AF1"/>
    <w:rsid w:val="00487340"/>
    <w:rsid w:val="004A193A"/>
    <w:rsid w:val="004B3364"/>
    <w:rsid w:val="004C542A"/>
    <w:rsid w:val="004D265E"/>
    <w:rsid w:val="004F533D"/>
    <w:rsid w:val="004F7A17"/>
    <w:rsid w:val="00502A0E"/>
    <w:rsid w:val="0051109A"/>
    <w:rsid w:val="00514403"/>
    <w:rsid w:val="00521F22"/>
    <w:rsid w:val="005303FA"/>
    <w:rsid w:val="005339B8"/>
    <w:rsid w:val="00537921"/>
    <w:rsid w:val="00550E3A"/>
    <w:rsid w:val="005653F9"/>
    <w:rsid w:val="00566579"/>
    <w:rsid w:val="00571935"/>
    <w:rsid w:val="005732E5"/>
    <w:rsid w:val="00574C25"/>
    <w:rsid w:val="00575C4F"/>
    <w:rsid w:val="00583C60"/>
    <w:rsid w:val="005B3AAA"/>
    <w:rsid w:val="005D0E28"/>
    <w:rsid w:val="005D1551"/>
    <w:rsid w:val="005D53D5"/>
    <w:rsid w:val="005E3497"/>
    <w:rsid w:val="005F24F0"/>
    <w:rsid w:val="00621DC9"/>
    <w:rsid w:val="00634132"/>
    <w:rsid w:val="00642D25"/>
    <w:rsid w:val="0065088E"/>
    <w:rsid w:val="0066185E"/>
    <w:rsid w:val="00661D6B"/>
    <w:rsid w:val="00685062"/>
    <w:rsid w:val="0069572F"/>
    <w:rsid w:val="006A2473"/>
    <w:rsid w:val="006B0C48"/>
    <w:rsid w:val="006B6324"/>
    <w:rsid w:val="006D0DB7"/>
    <w:rsid w:val="006F0663"/>
    <w:rsid w:val="006F0C15"/>
    <w:rsid w:val="006F2136"/>
    <w:rsid w:val="006F397C"/>
    <w:rsid w:val="007035B5"/>
    <w:rsid w:val="00716396"/>
    <w:rsid w:val="0073397A"/>
    <w:rsid w:val="00735D4B"/>
    <w:rsid w:val="00743700"/>
    <w:rsid w:val="007477C4"/>
    <w:rsid w:val="00755D66"/>
    <w:rsid w:val="0076655D"/>
    <w:rsid w:val="00770D52"/>
    <w:rsid w:val="0077129C"/>
    <w:rsid w:val="00771E95"/>
    <w:rsid w:val="0077551B"/>
    <w:rsid w:val="00780F4C"/>
    <w:rsid w:val="00783CB9"/>
    <w:rsid w:val="007B1372"/>
    <w:rsid w:val="007C0E42"/>
    <w:rsid w:val="007C13F3"/>
    <w:rsid w:val="007C1C6A"/>
    <w:rsid w:val="007D1450"/>
    <w:rsid w:val="007D3494"/>
    <w:rsid w:val="00804A09"/>
    <w:rsid w:val="008105F4"/>
    <w:rsid w:val="00810C8B"/>
    <w:rsid w:val="00812801"/>
    <w:rsid w:val="008248AC"/>
    <w:rsid w:val="008601AC"/>
    <w:rsid w:val="008605D6"/>
    <w:rsid w:val="00867C3D"/>
    <w:rsid w:val="00887A72"/>
    <w:rsid w:val="008B120A"/>
    <w:rsid w:val="008C32C2"/>
    <w:rsid w:val="008D6426"/>
    <w:rsid w:val="008E6630"/>
    <w:rsid w:val="008F7F2A"/>
    <w:rsid w:val="009056FE"/>
    <w:rsid w:val="00934501"/>
    <w:rsid w:val="00960C45"/>
    <w:rsid w:val="0096212D"/>
    <w:rsid w:val="009631F9"/>
    <w:rsid w:val="009943CF"/>
    <w:rsid w:val="009E3AEF"/>
    <w:rsid w:val="009E65B1"/>
    <w:rsid w:val="00A06E6B"/>
    <w:rsid w:val="00A13C8F"/>
    <w:rsid w:val="00A153EB"/>
    <w:rsid w:val="00A20FF9"/>
    <w:rsid w:val="00A371BB"/>
    <w:rsid w:val="00A42628"/>
    <w:rsid w:val="00A44A88"/>
    <w:rsid w:val="00A528D7"/>
    <w:rsid w:val="00A64601"/>
    <w:rsid w:val="00A97445"/>
    <w:rsid w:val="00A97E8E"/>
    <w:rsid w:val="00AA4B1F"/>
    <w:rsid w:val="00AA62DB"/>
    <w:rsid w:val="00AB21E0"/>
    <w:rsid w:val="00AC7B0D"/>
    <w:rsid w:val="00AE7981"/>
    <w:rsid w:val="00AF4B29"/>
    <w:rsid w:val="00AF6FBA"/>
    <w:rsid w:val="00B0407B"/>
    <w:rsid w:val="00B15806"/>
    <w:rsid w:val="00B25CED"/>
    <w:rsid w:val="00B32A9A"/>
    <w:rsid w:val="00B42840"/>
    <w:rsid w:val="00B504C1"/>
    <w:rsid w:val="00B62303"/>
    <w:rsid w:val="00B628E8"/>
    <w:rsid w:val="00B72D7E"/>
    <w:rsid w:val="00B743CC"/>
    <w:rsid w:val="00B90A97"/>
    <w:rsid w:val="00B97877"/>
    <w:rsid w:val="00BA778E"/>
    <w:rsid w:val="00BC1EC8"/>
    <w:rsid w:val="00BD25BD"/>
    <w:rsid w:val="00BD5F7D"/>
    <w:rsid w:val="00C004D4"/>
    <w:rsid w:val="00C06B12"/>
    <w:rsid w:val="00C124D7"/>
    <w:rsid w:val="00C326D8"/>
    <w:rsid w:val="00C33AF7"/>
    <w:rsid w:val="00C37C9F"/>
    <w:rsid w:val="00C41533"/>
    <w:rsid w:val="00C41D5C"/>
    <w:rsid w:val="00C56228"/>
    <w:rsid w:val="00C6339A"/>
    <w:rsid w:val="00C84CF6"/>
    <w:rsid w:val="00C96F28"/>
    <w:rsid w:val="00CA31D2"/>
    <w:rsid w:val="00CA7C0B"/>
    <w:rsid w:val="00CB0CBB"/>
    <w:rsid w:val="00CB125E"/>
    <w:rsid w:val="00CB133E"/>
    <w:rsid w:val="00CB4819"/>
    <w:rsid w:val="00CC7A35"/>
    <w:rsid w:val="00CD0D99"/>
    <w:rsid w:val="00CD3D52"/>
    <w:rsid w:val="00CE7690"/>
    <w:rsid w:val="00D05640"/>
    <w:rsid w:val="00D1454E"/>
    <w:rsid w:val="00D30EEE"/>
    <w:rsid w:val="00D326CE"/>
    <w:rsid w:val="00D4067D"/>
    <w:rsid w:val="00D41D82"/>
    <w:rsid w:val="00D4249A"/>
    <w:rsid w:val="00D632B7"/>
    <w:rsid w:val="00D6702F"/>
    <w:rsid w:val="00D67F11"/>
    <w:rsid w:val="00D73F5C"/>
    <w:rsid w:val="00D75A7C"/>
    <w:rsid w:val="00D82CDB"/>
    <w:rsid w:val="00D84321"/>
    <w:rsid w:val="00DA17A2"/>
    <w:rsid w:val="00DD02E2"/>
    <w:rsid w:val="00DE06C1"/>
    <w:rsid w:val="00E054BD"/>
    <w:rsid w:val="00E17A36"/>
    <w:rsid w:val="00E25D67"/>
    <w:rsid w:val="00E27F1A"/>
    <w:rsid w:val="00E33F41"/>
    <w:rsid w:val="00E50D7E"/>
    <w:rsid w:val="00E749AA"/>
    <w:rsid w:val="00E9376F"/>
    <w:rsid w:val="00E93FF6"/>
    <w:rsid w:val="00EB5D5F"/>
    <w:rsid w:val="00EC632B"/>
    <w:rsid w:val="00EC75F8"/>
    <w:rsid w:val="00ED7400"/>
    <w:rsid w:val="00F051E3"/>
    <w:rsid w:val="00F0538B"/>
    <w:rsid w:val="00F06015"/>
    <w:rsid w:val="00F10BAF"/>
    <w:rsid w:val="00F11188"/>
    <w:rsid w:val="00F1201C"/>
    <w:rsid w:val="00F1466E"/>
    <w:rsid w:val="00F207B0"/>
    <w:rsid w:val="00F25E4C"/>
    <w:rsid w:val="00F4097C"/>
    <w:rsid w:val="00F46111"/>
    <w:rsid w:val="00F6704D"/>
    <w:rsid w:val="00F75706"/>
    <w:rsid w:val="00F7729F"/>
    <w:rsid w:val="00F77991"/>
    <w:rsid w:val="00F834C8"/>
    <w:rsid w:val="00F90241"/>
    <w:rsid w:val="00F90B16"/>
    <w:rsid w:val="00FA26F2"/>
    <w:rsid w:val="00FB3E5B"/>
    <w:rsid w:val="00FB595E"/>
    <w:rsid w:val="00FD0550"/>
    <w:rsid w:val="00FD172E"/>
    <w:rsid w:val="00FD7D25"/>
    <w:rsid w:val="00FE0AC0"/>
    <w:rsid w:val="00FE1124"/>
    <w:rsid w:val="00FE7FE3"/>
    <w:rsid w:val="00FF27B8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CF762"/>
  <w14:defaultImageDpi w14:val="32767"/>
  <w15:chartTrackingRefBased/>
  <w15:docId w15:val="{DA747043-0B32-9643-85C3-116A21E3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venir Light" w:eastAsiaTheme="minorHAnsi" w:hAnsi="Avenir Light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9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97A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218FF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18F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Raison</dc:creator>
  <cp:keywords/>
  <dc:description/>
  <cp:lastModifiedBy>Nicholas Raison</cp:lastModifiedBy>
  <cp:revision>1</cp:revision>
  <dcterms:created xsi:type="dcterms:W3CDTF">2021-10-13T06:28:00Z</dcterms:created>
  <dcterms:modified xsi:type="dcterms:W3CDTF">2021-10-13T06:28:00Z</dcterms:modified>
</cp:coreProperties>
</file>